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FA51F27" w:rsidR="0041078D" w:rsidRPr="00E66927" w:rsidRDefault="008044FF" w:rsidP="00E66927">
      <w:pPr>
        <w:rPr>
          <w:rFonts w:ascii="Arial" w:hAnsi="Arial" w:cs="Arial"/>
          <w:bCs/>
          <w:sz w:val="20"/>
          <w:szCs w:val="15"/>
        </w:rPr>
      </w:pPr>
      <w:r w:rsidRPr="00E66927">
        <w:rPr>
          <w:rFonts w:ascii="Arial" w:hAnsi="Arial" w:cs="Arial"/>
          <w:bCs/>
          <w:sz w:val="20"/>
          <w:szCs w:val="15"/>
        </w:rPr>
        <w:t>Catastrophic Early Failure and Fragmentation of a Modern Moderately Cross-Linked Polyethylene Acetabular Liner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A3E4B00" w14:textId="3B1C5228" w:rsidR="00E66927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96826FA" w14:textId="4B3AEBEA" w:rsidR="00B8676E" w:rsidRDefault="00E66927" w:rsidP="00E66927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A1DC6F7" w14:textId="77777777" w:rsidR="00E66927" w:rsidRPr="00F50592" w:rsidRDefault="00E66927" w:rsidP="00E66927">
      <w:pPr>
        <w:pStyle w:val="Body1"/>
        <w:ind w:firstLine="720"/>
        <w:rPr>
          <w:rFonts w:ascii="Arial" w:hAnsi="Arial" w:cs="Arial"/>
          <w:sz w:val="20"/>
        </w:rPr>
      </w:pPr>
    </w:p>
    <w:p w14:paraId="0DBAC04C" w14:textId="2E795157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C594725" w14:textId="7F324E91" w:rsidR="00F50592" w:rsidRDefault="00E6692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7FD1A52" w14:textId="77777777" w:rsidR="00E66927" w:rsidRDefault="00E66927" w:rsidP="00F50592">
      <w:pPr>
        <w:pStyle w:val="Body1"/>
        <w:rPr>
          <w:rFonts w:ascii="Arial" w:hAnsi="Arial" w:cs="Arial"/>
          <w:sz w:val="20"/>
        </w:rPr>
      </w:pPr>
    </w:p>
    <w:p w14:paraId="26248866" w14:textId="53E78930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7F5760BD" w14:textId="7486E8A0" w:rsidR="00F50592" w:rsidRDefault="00E6692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6973B6E" w14:textId="77777777" w:rsidR="00E66927" w:rsidRPr="00F50592" w:rsidRDefault="00E66927" w:rsidP="00F50592">
      <w:pPr>
        <w:pStyle w:val="Body1"/>
        <w:rPr>
          <w:rFonts w:ascii="Arial" w:hAnsi="Arial" w:cs="Arial"/>
          <w:sz w:val="20"/>
        </w:rPr>
      </w:pPr>
    </w:p>
    <w:p w14:paraId="3741CC58" w14:textId="22CFEE2A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59891B" w14:textId="1DF076D5" w:rsidR="00F50592" w:rsidRDefault="00E6692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D0B9E59" w14:textId="77777777" w:rsidR="00E66927" w:rsidRPr="00F50592" w:rsidRDefault="00E66927" w:rsidP="00F50592">
      <w:pPr>
        <w:pStyle w:val="Body1"/>
        <w:rPr>
          <w:rFonts w:ascii="Arial" w:hAnsi="Arial" w:cs="Arial"/>
          <w:sz w:val="20"/>
        </w:rPr>
      </w:pPr>
    </w:p>
    <w:p w14:paraId="45280C7A" w14:textId="31C6956C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3E2E84ED" w:rsidR="00B8676E" w:rsidRDefault="00E6692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F65A96C" w14:textId="2A5F28F3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A2184A1" w14:textId="2B34CC23" w:rsidR="00B8676E" w:rsidRDefault="00E6692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4D794DA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29A9686F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1556C8D1" w:rsidR="00B8676E" w:rsidRDefault="00E6692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59463D1" w14:textId="631832EE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8C63785" w14:textId="52D804FF" w:rsidR="00B8676E" w:rsidRDefault="00E6692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53D199" w14:textId="3266AEAD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9C95EC" w14:textId="3EE27F98" w:rsidR="00B8676E" w:rsidRDefault="00E6692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4E47F0E" w14:textId="6AF551C8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6BA4057D" w:rsidR="00B8676E" w:rsidRDefault="00E6692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EF2A579" w14:textId="604F5C1E" w:rsidR="00F50592" w:rsidRPr="00E66927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5F8DCB7B" w:rsidR="00F50592" w:rsidRDefault="00E6692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5DC40CB1" w14:textId="77777777" w:rsidR="00E66927" w:rsidRDefault="00E66927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191DE60" w:rsidR="0084548A" w:rsidRPr="00F50592" w:rsidRDefault="00E66927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adim Barakat 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Bradley Hand ITC" w:hAnsi="Bradley Hand ITC" w:cs="Arial"/>
          <w:sz w:val="20"/>
        </w:rPr>
        <w:t>Nadim Barakat</w:t>
      </w:r>
      <w:r w:rsidRPr="00E4426D">
        <w:rPr>
          <w:rFonts w:ascii="Bradley Hand ITC" w:hAnsi="Bradley Hand ITC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3629D5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1/16/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Bradley Hand ITC">
    <w:panose1 w:val="03070402050302030203"/>
    <w:charset w:val="00"/>
    <w:family w:val="script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17129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29D5"/>
    <w:rsid w:val="00364A33"/>
    <w:rsid w:val="0036599C"/>
    <w:rsid w:val="00382BBA"/>
    <w:rsid w:val="003A0F17"/>
    <w:rsid w:val="003B4760"/>
    <w:rsid w:val="003E2F7D"/>
    <w:rsid w:val="003E4FC0"/>
    <w:rsid w:val="0041078D"/>
    <w:rsid w:val="00457057"/>
    <w:rsid w:val="004820EE"/>
    <w:rsid w:val="004D0632"/>
    <w:rsid w:val="004D6B16"/>
    <w:rsid w:val="005042A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471E0"/>
    <w:rsid w:val="007512EE"/>
    <w:rsid w:val="00752D4B"/>
    <w:rsid w:val="00767B72"/>
    <w:rsid w:val="00775D91"/>
    <w:rsid w:val="00796434"/>
    <w:rsid w:val="008044FF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66927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C278EC1-318D-AE44-92AE-4A386689D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Nadim Barakat</cp:lastModifiedBy>
  <cp:revision>5</cp:revision>
  <cp:lastPrinted>2010-11-04T03:19:00Z</cp:lastPrinted>
  <dcterms:created xsi:type="dcterms:W3CDTF">2023-01-16T01:56:00Z</dcterms:created>
  <dcterms:modified xsi:type="dcterms:W3CDTF">2023-01-18T23:53:00Z</dcterms:modified>
</cp:coreProperties>
</file>